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2BD92F" w14:textId="2C820B40" w:rsidR="00D40E4C" w:rsidRPr="003A6E98" w:rsidRDefault="00D40E4C" w:rsidP="003A6E98">
      <w:pPr>
        <w:rPr>
          <w:rFonts w:ascii="Times New Roman" w:hAnsi="Times New Roman" w:cs="Times New Roman"/>
          <w:b/>
          <w:noProof/>
          <w:sz w:val="24"/>
          <w:szCs w:val="24"/>
        </w:rPr>
      </w:pPr>
      <w:bookmarkStart w:id="0" w:name="_Hlk517870560"/>
      <w:r w:rsidRPr="003A6E98">
        <w:rPr>
          <w:rFonts w:ascii="Times New Roman" w:hAnsi="Times New Roman" w:cs="Times New Roman"/>
          <w:b/>
          <w:sz w:val="24"/>
        </w:rPr>
        <w:t xml:space="preserve">Table </w:t>
      </w:r>
      <w:r w:rsidR="00EB5DD3" w:rsidRPr="003A6E98">
        <w:rPr>
          <w:rFonts w:ascii="Times New Roman" w:hAnsi="Times New Roman" w:cs="Times New Roman"/>
          <w:b/>
          <w:sz w:val="24"/>
        </w:rPr>
        <w:t>S</w:t>
      </w:r>
      <w:r w:rsidRPr="003A6E98">
        <w:rPr>
          <w:rFonts w:ascii="Times New Roman" w:hAnsi="Times New Roman" w:cs="Times New Roman"/>
          <w:b/>
          <w:i/>
          <w:sz w:val="24"/>
        </w:rPr>
        <w:fldChar w:fldCharType="begin"/>
      </w:r>
      <w:r w:rsidRPr="003A6E98">
        <w:rPr>
          <w:rFonts w:ascii="Times New Roman" w:hAnsi="Times New Roman" w:cs="Times New Roman"/>
          <w:b/>
          <w:sz w:val="24"/>
        </w:rPr>
        <w:instrText xml:space="preserve"> SEQ Table \* ARABIC </w:instrText>
      </w:r>
      <w:r w:rsidRPr="003A6E98">
        <w:rPr>
          <w:rFonts w:ascii="Times New Roman" w:hAnsi="Times New Roman" w:cs="Times New Roman"/>
          <w:b/>
          <w:i/>
          <w:sz w:val="24"/>
        </w:rPr>
        <w:fldChar w:fldCharType="separate"/>
      </w:r>
      <w:r w:rsidRPr="003A6E98">
        <w:rPr>
          <w:rFonts w:ascii="Times New Roman" w:hAnsi="Times New Roman" w:cs="Times New Roman"/>
          <w:b/>
          <w:noProof/>
          <w:sz w:val="24"/>
        </w:rPr>
        <w:t>1</w:t>
      </w:r>
      <w:r w:rsidRPr="003A6E98">
        <w:rPr>
          <w:rFonts w:ascii="Times New Roman" w:hAnsi="Times New Roman" w:cs="Times New Roman"/>
          <w:b/>
          <w:i/>
          <w:sz w:val="24"/>
        </w:rPr>
        <w:fldChar w:fldCharType="end"/>
      </w:r>
      <w:r w:rsidR="00726378">
        <w:rPr>
          <w:rFonts w:ascii="Times New Roman" w:hAnsi="Times New Roman" w:cs="Times New Roman"/>
          <w:b/>
          <w:i/>
          <w:sz w:val="24"/>
        </w:rPr>
        <w:t>:</w:t>
      </w:r>
      <w:r w:rsidRPr="003A6E98">
        <w:rPr>
          <w:rFonts w:ascii="Times New Roman" w:hAnsi="Times New Roman" w:cs="Times New Roman"/>
          <w:b/>
          <w:sz w:val="24"/>
        </w:rPr>
        <w:t xml:space="preserve"> List of all species detected with camera</w:t>
      </w:r>
      <w:r w:rsidR="003A6E98">
        <w:rPr>
          <w:rFonts w:ascii="Times New Roman" w:hAnsi="Times New Roman" w:cs="Times New Roman"/>
          <w:b/>
          <w:sz w:val="24"/>
        </w:rPr>
        <w:t xml:space="preserve"> traps</w:t>
      </w:r>
      <w:r w:rsidRPr="003A6E98">
        <w:rPr>
          <w:rFonts w:ascii="Times New Roman" w:hAnsi="Times New Roman" w:cs="Times New Roman"/>
          <w:b/>
          <w:sz w:val="24"/>
        </w:rPr>
        <w:t xml:space="preserve"> in four vegetation types</w:t>
      </w:r>
      <w:r w:rsidR="00624A2C">
        <w:rPr>
          <w:rFonts w:ascii="Times New Roman" w:hAnsi="Times New Roman" w:cs="Times New Roman"/>
          <w:b/>
          <w:sz w:val="24"/>
        </w:rPr>
        <w:t xml:space="preserve"> during a study of Humboldt marten (</w:t>
      </w:r>
      <w:r w:rsidR="00624A2C" w:rsidRPr="00DB3DDA">
        <w:rPr>
          <w:rFonts w:ascii="Times New Roman" w:hAnsi="Times New Roman" w:cs="Times New Roman"/>
          <w:b/>
          <w:i/>
          <w:sz w:val="24"/>
        </w:rPr>
        <w:t xml:space="preserve">Martes </w:t>
      </w:r>
      <w:proofErr w:type="spellStart"/>
      <w:r w:rsidR="00624A2C" w:rsidRPr="00DB3DDA">
        <w:rPr>
          <w:rFonts w:ascii="Times New Roman" w:hAnsi="Times New Roman" w:cs="Times New Roman"/>
          <w:b/>
          <w:i/>
          <w:sz w:val="24"/>
        </w:rPr>
        <w:t>caurina</w:t>
      </w:r>
      <w:proofErr w:type="spellEnd"/>
      <w:r w:rsidR="00624A2C" w:rsidRPr="00DB3DDA">
        <w:rPr>
          <w:rFonts w:ascii="Times New Roman" w:hAnsi="Times New Roman" w:cs="Times New Roman"/>
          <w:b/>
          <w:i/>
          <w:sz w:val="24"/>
        </w:rPr>
        <w:t xml:space="preserve"> </w:t>
      </w:r>
      <w:proofErr w:type="spellStart"/>
      <w:r w:rsidR="00624A2C" w:rsidRPr="00DB3DDA">
        <w:rPr>
          <w:rFonts w:ascii="Times New Roman" w:hAnsi="Times New Roman" w:cs="Times New Roman"/>
          <w:b/>
          <w:i/>
          <w:sz w:val="24"/>
        </w:rPr>
        <w:t>humboldtensis</w:t>
      </w:r>
      <w:proofErr w:type="spellEnd"/>
      <w:r w:rsidR="00624A2C">
        <w:rPr>
          <w:rFonts w:ascii="Times New Roman" w:hAnsi="Times New Roman" w:cs="Times New Roman"/>
          <w:b/>
          <w:sz w:val="24"/>
        </w:rPr>
        <w:t xml:space="preserve">) distribution.  We combined data into 4 vegetation types: </w:t>
      </w:r>
      <w:r w:rsidRPr="003A6E98">
        <w:rPr>
          <w:rFonts w:ascii="Times New Roman" w:hAnsi="Times New Roman" w:cs="Times New Roman"/>
          <w:b/>
          <w:sz w:val="24"/>
        </w:rPr>
        <w:t>Beach gra</w:t>
      </w:r>
      <w:r w:rsidR="003B358F" w:rsidRPr="003A6E98">
        <w:rPr>
          <w:rFonts w:ascii="Times New Roman" w:hAnsi="Times New Roman" w:cs="Times New Roman"/>
          <w:b/>
          <w:sz w:val="24"/>
        </w:rPr>
        <w:t>ss, Seasonally-flooded shore pine</w:t>
      </w:r>
      <w:r w:rsidRPr="003A6E98">
        <w:rPr>
          <w:rFonts w:ascii="Times New Roman" w:hAnsi="Times New Roman" w:cs="Times New Roman"/>
          <w:b/>
          <w:sz w:val="24"/>
        </w:rPr>
        <w:t xml:space="preserve"> forest, Coastal shrub forest and Interior forest.</w:t>
      </w:r>
      <w:bookmarkEnd w:id="0"/>
      <w:r w:rsidR="00624A2C">
        <w:rPr>
          <w:rFonts w:ascii="Times New Roman" w:hAnsi="Times New Roman" w:cs="Times New Roman"/>
          <w:b/>
          <w:sz w:val="24"/>
        </w:rPr>
        <w:t xml:space="preserve"> We depict the number of photographs obtained for each species</w:t>
      </w:r>
      <w:r w:rsidR="00DB3DDA">
        <w:rPr>
          <w:rFonts w:ascii="Times New Roman" w:hAnsi="Times New Roman" w:cs="Times New Roman"/>
          <w:b/>
          <w:sz w:val="24"/>
        </w:rPr>
        <w:t xml:space="preserve"> per ve</w:t>
      </w:r>
      <w:bookmarkStart w:id="1" w:name="_GoBack"/>
      <w:bookmarkEnd w:id="1"/>
      <w:r w:rsidR="00DB3DDA">
        <w:rPr>
          <w:rFonts w:ascii="Times New Roman" w:hAnsi="Times New Roman" w:cs="Times New Roman"/>
          <w:b/>
          <w:sz w:val="24"/>
        </w:rPr>
        <w:t>getation</w:t>
      </w:r>
      <w:r w:rsidR="00624A2C">
        <w:rPr>
          <w:rFonts w:ascii="Times New Roman" w:hAnsi="Times New Roman" w:cs="Times New Roman"/>
          <w:b/>
          <w:sz w:val="24"/>
        </w:rPr>
        <w:t xml:space="preserve"> type.</w:t>
      </w:r>
    </w:p>
    <w:tbl>
      <w:tblPr>
        <w:tblW w:w="102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2500"/>
        <w:gridCol w:w="1300"/>
        <w:gridCol w:w="1540"/>
        <w:gridCol w:w="1300"/>
        <w:gridCol w:w="940"/>
      </w:tblGrid>
      <w:tr w:rsidR="001A1A0F" w:rsidRPr="00BE10A5" w14:paraId="352526CE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1ABF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pec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E35D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mmon nam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2653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each gras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1932" w14:textId="2D4D5B3E" w:rsidR="001A1A0F" w:rsidRPr="00D40E4C" w:rsidRDefault="003B358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Seasonally-flooded shore pine</w:t>
            </w:r>
            <w:r w:rsidR="001A1A0F" w:rsidRPr="00430188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for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3AE0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Coastal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878E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Interior </w:t>
            </w:r>
          </w:p>
        </w:tc>
      </w:tr>
      <w:tr w:rsidR="001A1A0F" w:rsidRPr="00BE10A5" w14:paraId="6D28CB0E" w14:textId="77777777" w:rsidTr="00F2087F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E8CF7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2E1A7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7C2AC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415D5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63B95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hrub forest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AD9A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forest</w:t>
            </w:r>
          </w:p>
        </w:tc>
      </w:tr>
      <w:tr w:rsidR="001A1A0F" w:rsidRPr="00BE10A5" w14:paraId="7E9CE6D2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B752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40E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ammal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9988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E0F4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D5DF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8EB3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35D4" w14:textId="77777777" w:rsidR="001A1A0F" w:rsidRPr="00D40E4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1A1A0F" w:rsidRPr="00BE10A5" w14:paraId="3A13D488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FA34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ARNIVOR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76BA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59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D4D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64F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E2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2FFC70E6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3F3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Lynx ruf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258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obc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B85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AFD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4A2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C65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4</w:t>
            </w:r>
          </w:p>
        </w:tc>
      </w:tr>
      <w:tr w:rsidR="001A1A0F" w:rsidRPr="00BE10A5" w14:paraId="1789FD3D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F3B9" w14:textId="6F88FED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Martes caurina</w:t>
            </w:r>
            <w:r w:rsidR="00726378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 xml:space="preserve"> humboldten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B8F8" w14:textId="6FF12456" w:rsidR="001A1A0F" w:rsidRPr="00C648FC" w:rsidRDefault="00C648FC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C648FC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Humboldt</w:t>
            </w:r>
            <w:r w:rsidR="001A1A0F" w:rsidRPr="00C648FC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 mart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B92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149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49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B57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04288803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C090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Mustela ermin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1F04" w14:textId="77777777" w:rsidR="001A1A0F" w:rsidRPr="00C648F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C648FC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hort-tailed weas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B9F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069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516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BD0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</w:t>
            </w:r>
          </w:p>
        </w:tc>
      </w:tr>
      <w:tr w:rsidR="001A1A0F" w:rsidRPr="00BE10A5" w14:paraId="13C63A5F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9AD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Mustela frenat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98A3" w14:textId="77777777" w:rsidR="001A1A0F" w:rsidRPr="00C648FC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C648FC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Long-tailed weas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DE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3B5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20D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A09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</w:t>
            </w:r>
          </w:p>
        </w:tc>
      </w:tr>
      <w:tr w:rsidR="001A1A0F" w:rsidRPr="00BE10A5" w14:paraId="225F3F25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FCB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Neovision vi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E1A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merican mi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F12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FF5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D56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4CC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650B97C7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219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Procyon lot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868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acco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05D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3C7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0EF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4DD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</w:t>
            </w:r>
          </w:p>
        </w:tc>
      </w:tr>
      <w:tr w:rsidR="001A1A0F" w:rsidRPr="00BE10A5" w14:paraId="6D308A72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9E5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Puma concolor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0CE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ountain l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FAAD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8E1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1BD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0C7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</w:t>
            </w:r>
          </w:p>
        </w:tc>
      </w:tr>
      <w:tr w:rsidR="001A1A0F" w:rsidRPr="00BE10A5" w14:paraId="1C1DA28C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275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Spilogale gracil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B64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estern spotted sku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DB7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796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A3C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2C6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62</w:t>
            </w:r>
          </w:p>
        </w:tc>
      </w:tr>
      <w:tr w:rsidR="001A1A0F" w:rsidRPr="00BE10A5" w14:paraId="6EF23315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85A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Urocyon cinereoargente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A19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ray fo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325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CDF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EDA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EBFD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37DF8865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953A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Ursus american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C1CA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American black b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358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53E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1A5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0EA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</w:t>
            </w:r>
          </w:p>
        </w:tc>
      </w:tr>
      <w:tr w:rsidR="001A1A0F" w:rsidRPr="00BE10A5" w14:paraId="22176773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4F1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ETARTIODACTYL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6C10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6E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D85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5E2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716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41BC0C7B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5C3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Cervus canaden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FDE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El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281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C2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045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0AD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</w:t>
            </w:r>
          </w:p>
        </w:tc>
      </w:tr>
      <w:tr w:rsidR="001A1A0F" w:rsidRPr="00BE10A5" w14:paraId="666446F0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9DA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Odocoileus hemion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063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ule de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A2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4FA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040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0B9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97</w:t>
            </w:r>
          </w:p>
        </w:tc>
      </w:tr>
      <w:tr w:rsidR="001A1A0F" w:rsidRPr="00BE10A5" w14:paraId="0721ABD3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44C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IDELPHIMORPH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74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0DF4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0E5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5BD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D924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2A1E8D8F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850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Didelphis virginian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6E4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Virginia oposs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C3B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8F2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B9C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71A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404</w:t>
            </w:r>
          </w:p>
        </w:tc>
      </w:tr>
      <w:tr w:rsidR="001A1A0F" w:rsidRPr="00BE10A5" w14:paraId="025FEA1D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68A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lastRenderedPageBreak/>
              <w:t>LAGOMORPH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0B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9CA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E4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D4C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603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7EF6F8FC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FCA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Sylvilagus bachman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78C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rush rabbi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E49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A2E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C2F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5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ADB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52</w:t>
            </w:r>
          </w:p>
        </w:tc>
      </w:tr>
      <w:tr w:rsidR="001A1A0F" w:rsidRPr="00BE10A5" w14:paraId="101295A8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C6C4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RICOMORPH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4AB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E51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377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75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0F5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31A66F9D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11D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Sorex spec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4DB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hrew 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E21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1F5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3E4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9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CBF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134</w:t>
            </w:r>
          </w:p>
        </w:tc>
      </w:tr>
      <w:tr w:rsidR="001A1A0F" w:rsidRPr="00BE10A5" w14:paraId="152EC999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AC4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ODENT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171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60C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01A7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5504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695D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22704F60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B56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Aplodontia ruf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A49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Mountain bea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CD3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B7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609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48B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5</w:t>
            </w:r>
          </w:p>
        </w:tc>
      </w:tr>
      <w:tr w:rsidR="001A1A0F" w:rsidRPr="00BE10A5" w14:paraId="11ED6EC4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6D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Arvicolinae speci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06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Vole 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F7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EA3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E8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3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E8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06</w:t>
            </w:r>
          </w:p>
        </w:tc>
      </w:tr>
      <w:tr w:rsidR="001A1A0F" w:rsidRPr="00BE10A5" w14:paraId="745D3A70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056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Castor canaden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529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rth american bea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A04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8E1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628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463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554E6CFD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DD10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Erethizon dorsatum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AC0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rth American porcup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BCB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B7F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248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9E5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107EFDC2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14E1" w14:textId="0E4A1568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 xml:space="preserve">Glaucomys </w:t>
            </w:r>
            <w:r w:rsidR="00D40E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oregonen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D5F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Northern flying squirr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BFC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939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786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74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75</w:t>
            </w:r>
          </w:p>
        </w:tc>
      </w:tr>
      <w:tr w:rsidR="001A1A0F" w:rsidRPr="00BE10A5" w14:paraId="55350740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BD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Neotoma ciner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021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ushy-tailed wood 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33C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E8F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D727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B14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39D98846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08E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Otospermophilus beechey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9EA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alifornia ground squirr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315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7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929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A47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3B8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12F1792B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B90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Peromyscus maniculat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F67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eer m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562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58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F1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6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656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721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02A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98449</w:t>
            </w:r>
          </w:p>
        </w:tc>
      </w:tr>
      <w:tr w:rsidR="001A1A0F" w:rsidRPr="00BE10A5" w14:paraId="0559E19A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189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Rattus ratt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557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Black r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39B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020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D8B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400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</w:t>
            </w:r>
          </w:p>
        </w:tc>
      </w:tr>
      <w:tr w:rsidR="001A1A0F" w:rsidRPr="00BE10A5" w14:paraId="54F77A09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85F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Tamias townsendi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523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Townsend’s chipmun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F16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C5F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899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27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5A0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170</w:t>
            </w:r>
          </w:p>
        </w:tc>
      </w:tr>
      <w:tr w:rsidR="001A1A0F" w:rsidRPr="00BE10A5" w14:paraId="60C5A9CA" w14:textId="77777777" w:rsidTr="00F2087F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8DA7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Tamiasciurus douglasii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061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ouglas squirr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AE36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26C5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3067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CF52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45</w:t>
            </w:r>
          </w:p>
        </w:tc>
      </w:tr>
      <w:tr w:rsidR="001A1A0F" w:rsidRPr="00BE10A5" w14:paraId="0EDD6508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954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  <w:t>Bird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B2E4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C1B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9C6F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05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D07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5D10A1CC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9F8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HARADRIIFORM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E2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D8E7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6C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C6A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637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540FDA44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F99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Gallinago delicat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A73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illson's snip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AE6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2D5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060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73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376CCA9E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3B44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ALLIFORM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FD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93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B7E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1EB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FC24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64BCA3FD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EB8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Bonasa umbell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B6D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Ruffed gro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896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281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58F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C89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8</w:t>
            </w:r>
          </w:p>
        </w:tc>
      </w:tr>
      <w:tr w:rsidR="001A1A0F" w:rsidRPr="00BE10A5" w14:paraId="440EB379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1307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RUIFORM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F8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323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A30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F002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3EB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6AD0C06E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087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Rallus limicol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93F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Virginia ra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CAB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900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13A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150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42531C1F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00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ASSERIFORM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DF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A96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E177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597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04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 w:eastAsia="sv-SE"/>
              </w:rPr>
            </w:pPr>
          </w:p>
        </w:tc>
      </w:tr>
      <w:tr w:rsidR="001A1A0F" w:rsidRPr="00BE10A5" w14:paraId="2932B391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B5A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lastRenderedPageBreak/>
              <w:t>Catharus guttat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23E1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Hermit thr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68D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0FB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13F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4DE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45</w:t>
            </w:r>
          </w:p>
        </w:tc>
      </w:tr>
      <w:tr w:rsidR="001A1A0F" w:rsidRPr="00BE10A5" w14:paraId="3457B47C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7AB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Chamaea fasciat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E14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Wrentit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EF6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52C5E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E5D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53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82</w:t>
            </w:r>
          </w:p>
        </w:tc>
      </w:tr>
      <w:tr w:rsidR="001A1A0F" w:rsidRPr="00BE10A5" w14:paraId="3C5E483A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EE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Corvus corax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C6F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Common rav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CBE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174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387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0B1D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5C93DFD3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BA1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Cyanocitta stelleri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59E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teller's j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C05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59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E15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4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C9B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</w:t>
            </w:r>
          </w:p>
        </w:tc>
      </w:tr>
      <w:tr w:rsidR="001A1A0F" w:rsidRPr="00BE10A5" w14:paraId="54A076B9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9A23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Ixoreus naevi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0D8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Varied thru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61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7F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E87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9B56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03</w:t>
            </w:r>
          </w:p>
        </w:tc>
      </w:tr>
      <w:tr w:rsidR="001A1A0F" w:rsidRPr="00BE10A5" w14:paraId="4E521753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764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Junco hyemal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1FA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Dark-eyed junc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1FA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BF1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145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025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</w:t>
            </w:r>
          </w:p>
        </w:tc>
      </w:tr>
      <w:tr w:rsidR="001A1A0F" w:rsidRPr="00BE10A5" w14:paraId="671339C2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7A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Melospiza melod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CCF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ong sparr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FDC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A208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544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20B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</w:t>
            </w:r>
          </w:p>
        </w:tc>
      </w:tr>
      <w:tr w:rsidR="001A1A0F" w:rsidRPr="00BE10A5" w14:paraId="7BA0BE5F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34C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Passerella iliac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530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Fox sparro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483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DAD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816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3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828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793</w:t>
            </w:r>
          </w:p>
        </w:tc>
      </w:tr>
      <w:tr w:rsidR="001A1A0F" w:rsidRPr="00BE10A5" w14:paraId="7BF6677B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4455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Perisoreus canaden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D3C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Gray ja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437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4C33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392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C4D1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363</w:t>
            </w:r>
          </w:p>
        </w:tc>
      </w:tr>
      <w:tr w:rsidR="001A1A0F" w:rsidRPr="00BE10A5" w14:paraId="4E685A78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C68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Pipilo maculat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0C94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Spotted towhe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5F2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6A9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C90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117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C9A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5</w:t>
            </w:r>
          </w:p>
        </w:tc>
      </w:tr>
      <w:tr w:rsidR="001A1A0F" w:rsidRPr="00BE10A5" w14:paraId="1DE16BE8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9406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lang w:val="sv-SE" w:eastAsia="sv-SE"/>
              </w:rPr>
              <w:t>Regulus satrap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94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olden-crowned kingl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53A8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3AD4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DF5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320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</w:t>
            </w:r>
          </w:p>
        </w:tc>
      </w:tr>
      <w:tr w:rsidR="001A1A0F" w:rsidRPr="00BE10A5" w14:paraId="60D2B41B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6F7B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lang w:val="sv-SE" w:eastAsia="sv-SE"/>
              </w:rPr>
              <w:t>Sturnella neglect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B779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Western meadowlar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651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E04D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D0D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FDCF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  <w:tr w:rsidR="001A1A0F" w:rsidRPr="00BE10A5" w14:paraId="77ABFEAD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5BB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lang w:val="sv-SE" w:eastAsia="sv-SE"/>
              </w:rPr>
              <w:t>Troglodytes pacific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F7CF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Pacific wre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9DDC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DCB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927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082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80</w:t>
            </w:r>
          </w:p>
        </w:tc>
      </w:tr>
      <w:tr w:rsidR="001A1A0F" w:rsidRPr="00BE10A5" w14:paraId="381C2AA0" w14:textId="77777777" w:rsidTr="00F2087F">
        <w:trPr>
          <w:trHeight w:val="30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3C7E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Turdus migratori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7B2D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 xml:space="preserve">American robi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392D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464A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8802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3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89C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6</w:t>
            </w:r>
          </w:p>
        </w:tc>
      </w:tr>
      <w:tr w:rsidR="001A1A0F" w:rsidRPr="00BE10A5" w14:paraId="5590528E" w14:textId="77777777" w:rsidTr="00F2087F">
        <w:trPr>
          <w:trHeight w:val="315"/>
          <w:jc w:val="center"/>
        </w:trPr>
        <w:tc>
          <w:tcPr>
            <w:tcW w:w="2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C10B8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i/>
                <w:iCs/>
                <w:color w:val="000000"/>
                <w:lang w:val="sv-SE" w:eastAsia="sv-SE"/>
              </w:rPr>
              <w:t>Zonotrichia atricapilla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3F75" w14:textId="77777777" w:rsidR="001A1A0F" w:rsidRPr="00BE10A5" w:rsidRDefault="001A1A0F" w:rsidP="00F2087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Golden-crowned sparro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1327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9B33B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BA86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6339" w14:textId="77777777" w:rsidR="001A1A0F" w:rsidRPr="00BE10A5" w:rsidRDefault="001A1A0F" w:rsidP="00F208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</w:pPr>
            <w:r w:rsidRPr="00BE10A5">
              <w:rPr>
                <w:rFonts w:ascii="Times New Roman" w:eastAsia="Times New Roman" w:hAnsi="Times New Roman" w:cs="Times New Roman"/>
                <w:color w:val="000000"/>
                <w:lang w:val="sv-SE" w:eastAsia="sv-SE"/>
              </w:rPr>
              <w:t>0</w:t>
            </w:r>
          </w:p>
        </w:tc>
      </w:tr>
    </w:tbl>
    <w:p w14:paraId="1CBBEB0E" w14:textId="77777777" w:rsidR="001A1A0F" w:rsidRPr="00BE10A5" w:rsidRDefault="001A1A0F" w:rsidP="001A1A0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DFD790B" w14:textId="7E0C09ED" w:rsidR="00FC4D9E" w:rsidRDefault="00FC4D9E" w:rsidP="00FC4D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4F1649" w14:textId="77777777" w:rsidR="00FC4D9E" w:rsidRDefault="00FC4D9E" w:rsidP="00FC4D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F00DD6C" w14:textId="77777777" w:rsidR="00FC4D9E" w:rsidRDefault="00FC4D9E" w:rsidP="00FC4D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FC4D9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2C1E"/>
    <w:rsid w:val="00082C1E"/>
    <w:rsid w:val="00132B9E"/>
    <w:rsid w:val="001A1A0F"/>
    <w:rsid w:val="001F2140"/>
    <w:rsid w:val="003A6E98"/>
    <w:rsid w:val="003B358F"/>
    <w:rsid w:val="003E2DD3"/>
    <w:rsid w:val="00492777"/>
    <w:rsid w:val="00493805"/>
    <w:rsid w:val="00586FF5"/>
    <w:rsid w:val="005D12DD"/>
    <w:rsid w:val="005E7B4F"/>
    <w:rsid w:val="00624A2C"/>
    <w:rsid w:val="007218A4"/>
    <w:rsid w:val="00724824"/>
    <w:rsid w:val="00726378"/>
    <w:rsid w:val="007676F3"/>
    <w:rsid w:val="00884375"/>
    <w:rsid w:val="00A135A5"/>
    <w:rsid w:val="00B02E29"/>
    <w:rsid w:val="00B8086F"/>
    <w:rsid w:val="00C648FC"/>
    <w:rsid w:val="00C81130"/>
    <w:rsid w:val="00CE4B7C"/>
    <w:rsid w:val="00D16802"/>
    <w:rsid w:val="00D40E4C"/>
    <w:rsid w:val="00DB3DDA"/>
    <w:rsid w:val="00DF7285"/>
    <w:rsid w:val="00EB5DD3"/>
    <w:rsid w:val="00F21C1A"/>
    <w:rsid w:val="00FC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73E24"/>
  <w15:chartTrackingRefBased/>
  <w15:docId w15:val="{7FEBDB42-3DB0-4486-A173-8D7B88464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02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2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E2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E29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1A1A0F"/>
  </w:style>
  <w:style w:type="paragraph" w:styleId="Caption">
    <w:name w:val="caption"/>
    <w:basedOn w:val="Normal"/>
    <w:next w:val="Normal"/>
    <w:uiPriority w:val="35"/>
    <w:unhideWhenUsed/>
    <w:qFormat/>
    <w:rsid w:val="001A1A0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qFormat/>
    <w:rsid w:val="00586FF5"/>
    <w:pPr>
      <w:spacing w:after="0" w:line="240" w:lineRule="auto"/>
    </w:pPr>
    <w:rPr>
      <w:rFonts w:ascii="Calibri" w:eastAsia="Calibri" w:hAnsi="Calibri" w:cs="Calibri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9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</dc:creator>
  <cp:keywords/>
  <dc:description/>
  <cp:lastModifiedBy>Charlotte Eriksson</cp:lastModifiedBy>
  <cp:revision>3</cp:revision>
  <dcterms:created xsi:type="dcterms:W3CDTF">2019-03-04T22:38:00Z</dcterms:created>
  <dcterms:modified xsi:type="dcterms:W3CDTF">2019-03-04T23:25:00Z</dcterms:modified>
</cp:coreProperties>
</file>